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horzAnchor="margin" w:tblpXSpec="center" w:tblpY="930"/>
        <w:tblW w:w="9380" w:type="dxa"/>
        <w:tblLook w:val="04A0" w:firstRow="1" w:lastRow="0" w:firstColumn="1" w:lastColumn="0" w:noHBand="0" w:noVBand="1"/>
      </w:tblPr>
      <w:tblGrid>
        <w:gridCol w:w="3369"/>
        <w:gridCol w:w="608"/>
        <w:gridCol w:w="1137"/>
        <w:gridCol w:w="1180"/>
        <w:gridCol w:w="1205"/>
        <w:gridCol w:w="1249"/>
        <w:gridCol w:w="632"/>
      </w:tblGrid>
      <w:tr w:rsidR="00E31971" w:rsidRPr="00E167CC" w14:paraId="43F3C3CF" w14:textId="77777777" w:rsidTr="00E31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0" w:type="dxa"/>
            <w:gridSpan w:val="7"/>
            <w:tcBorders>
              <w:top w:val="nil"/>
              <w:bottom w:val="nil"/>
            </w:tcBorders>
            <w:noWrap/>
            <w:vAlign w:val="center"/>
          </w:tcPr>
          <w:p w14:paraId="5AD54CE5" w14:textId="5AA7122C" w:rsidR="00E31971" w:rsidRPr="00E31971" w:rsidRDefault="00E31971" w:rsidP="00E31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3197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14:ligatures w14:val="none"/>
              </w:rPr>
              <w:t xml:space="preserve">Table </w:t>
            </w:r>
            <w:r w:rsidR="008B0B2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14:ligatures w14:val="none"/>
              </w:rPr>
              <w:t>S</w:t>
            </w:r>
            <w:r w:rsidRPr="00E3197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14:ligatures w14:val="none"/>
              </w:rPr>
              <w:t xml:space="preserve">1 </w:t>
            </w:r>
            <w:r w:rsidRPr="00B15B81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21"/>
                <w:szCs w:val="21"/>
                <w14:ligatures w14:val="none"/>
              </w:rPr>
              <w:t>The 98 complication cases following radical gastrectomy and their complication grading</w:t>
            </w:r>
          </w:p>
        </w:tc>
      </w:tr>
      <w:tr w:rsidR="00E167CC" w:rsidRPr="00E167CC" w14:paraId="6A7C5023" w14:textId="77777777" w:rsidTr="00E31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7440EC5" w14:textId="77777777" w:rsidR="00E167CC" w:rsidRPr="00E167CC" w:rsidRDefault="00E167CC" w:rsidP="00E31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Postoperative complications</w:t>
            </w:r>
          </w:p>
        </w:tc>
        <w:tc>
          <w:tcPr>
            <w:tcW w:w="6011" w:type="dxa"/>
            <w:gridSpan w:val="6"/>
            <w:tcBorders>
              <w:top w:val="single" w:sz="12" w:space="0" w:color="auto"/>
              <w:bottom w:val="nil"/>
            </w:tcBorders>
            <w:noWrap/>
            <w:hideMark/>
          </w:tcPr>
          <w:p w14:paraId="18F7837F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lavien-Dindo classifications (2009 version)</w:t>
            </w:r>
          </w:p>
        </w:tc>
      </w:tr>
      <w:tr w:rsidR="00E31971" w:rsidRPr="00E167CC" w14:paraId="638A91D5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3E1B46FA" w14:textId="77777777" w:rsidR="00E167CC" w:rsidRPr="00E167CC" w:rsidRDefault="00E167CC" w:rsidP="00E31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7EACC1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Ⅱ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11B629FA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proofErr w:type="spellStart"/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Ⅲa</w:t>
            </w:r>
            <w:proofErr w:type="spellEnd"/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147528B3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proofErr w:type="spellStart"/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Ⅲb</w:t>
            </w:r>
            <w:proofErr w:type="spellEnd"/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6DA71C70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proofErr w:type="spellStart"/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Ⅳa</w:t>
            </w:r>
            <w:proofErr w:type="spellEnd"/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hideMark/>
          </w:tcPr>
          <w:p w14:paraId="3EFAE47B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proofErr w:type="spellStart"/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Ⅳb</w:t>
            </w:r>
            <w:proofErr w:type="spellEnd"/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3A1C1CD3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Ⅴ</w:t>
            </w:r>
          </w:p>
        </w:tc>
      </w:tr>
      <w:tr w:rsidR="00E167CC" w:rsidRPr="00E167CC" w14:paraId="42790402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</w:tcBorders>
            <w:noWrap/>
            <w:hideMark/>
          </w:tcPr>
          <w:p w14:paraId="560987A5" w14:textId="532AD73A" w:rsidR="00E167CC" w:rsidRPr="00E167CC" w:rsidRDefault="00E31971" w:rsidP="00E3197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Intra-abdominal hemorrhage</w:t>
            </w: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hideMark/>
          </w:tcPr>
          <w:p w14:paraId="46A5BB07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5F04DF92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5901D0AF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14:paraId="35AFB1F3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hideMark/>
          </w:tcPr>
          <w:p w14:paraId="304A9217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37D35BE4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E167CC" w:rsidRPr="00E167CC" w14:paraId="0C63CF39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79B93D3" w14:textId="7E8B82E5" w:rsidR="00E167CC" w:rsidRPr="00E167CC" w:rsidRDefault="00E31971" w:rsidP="00E3197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Pulmonary infection</w:t>
            </w:r>
          </w:p>
        </w:tc>
        <w:tc>
          <w:tcPr>
            <w:tcW w:w="608" w:type="dxa"/>
            <w:noWrap/>
            <w:hideMark/>
          </w:tcPr>
          <w:p w14:paraId="6682C9FC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428BBB90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5A75630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7FA21EDD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098703AB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2" w:type="dxa"/>
            <w:noWrap/>
            <w:hideMark/>
          </w:tcPr>
          <w:p w14:paraId="1BA46282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E167CC" w:rsidRPr="00E167CC" w14:paraId="2777A157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C1187CF" w14:textId="586B43BB" w:rsidR="00E167CC" w:rsidRPr="00E167CC" w:rsidRDefault="00E31971" w:rsidP="00E3197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Intra-abdominal infection</w:t>
            </w:r>
          </w:p>
        </w:tc>
        <w:tc>
          <w:tcPr>
            <w:tcW w:w="608" w:type="dxa"/>
            <w:noWrap/>
            <w:hideMark/>
          </w:tcPr>
          <w:p w14:paraId="779402B0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137" w:type="dxa"/>
            <w:noWrap/>
            <w:hideMark/>
          </w:tcPr>
          <w:p w14:paraId="043808C3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74B4C6D3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63C9060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6C7B994D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2" w:type="dxa"/>
            <w:noWrap/>
            <w:hideMark/>
          </w:tcPr>
          <w:p w14:paraId="5CB5046D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E167CC" w:rsidRPr="00E167CC" w14:paraId="69F5EB85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37554FB" w14:textId="27D9CCEB" w:rsidR="00E167CC" w:rsidRPr="00E167CC" w:rsidRDefault="00E31971" w:rsidP="00E3197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Pleural effusion</w:t>
            </w:r>
          </w:p>
        </w:tc>
        <w:tc>
          <w:tcPr>
            <w:tcW w:w="608" w:type="dxa"/>
            <w:noWrap/>
            <w:hideMark/>
          </w:tcPr>
          <w:p w14:paraId="3749FAE0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37" w:type="dxa"/>
            <w:noWrap/>
            <w:hideMark/>
          </w:tcPr>
          <w:p w14:paraId="2C2A271D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682B3ECD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E15324F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6E37F9DB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2" w:type="dxa"/>
            <w:noWrap/>
            <w:hideMark/>
          </w:tcPr>
          <w:p w14:paraId="74793BBE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E167CC" w:rsidRPr="00E167CC" w14:paraId="5174C44C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A594521" w14:textId="632216AA" w:rsidR="00E167CC" w:rsidRPr="00E167CC" w:rsidRDefault="00E31971" w:rsidP="00E3197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Acute respiratory failure</w:t>
            </w:r>
          </w:p>
        </w:tc>
        <w:tc>
          <w:tcPr>
            <w:tcW w:w="608" w:type="dxa"/>
            <w:noWrap/>
            <w:hideMark/>
          </w:tcPr>
          <w:p w14:paraId="6DBDC778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37" w:type="dxa"/>
            <w:noWrap/>
            <w:hideMark/>
          </w:tcPr>
          <w:p w14:paraId="249A478C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4DB79090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631C1D3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9" w:type="dxa"/>
            <w:noWrap/>
            <w:hideMark/>
          </w:tcPr>
          <w:p w14:paraId="0DE58982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32" w:type="dxa"/>
            <w:noWrap/>
            <w:hideMark/>
          </w:tcPr>
          <w:p w14:paraId="39D8E923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E167CC" w:rsidRPr="00E167CC" w14:paraId="5EAE4345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79B769F" w14:textId="77777777" w:rsidR="00E167CC" w:rsidRPr="00E167CC" w:rsidRDefault="00E167CC" w:rsidP="00E3197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Phlebothrombosis</w:t>
            </w:r>
          </w:p>
        </w:tc>
        <w:tc>
          <w:tcPr>
            <w:tcW w:w="608" w:type="dxa"/>
            <w:noWrap/>
            <w:hideMark/>
          </w:tcPr>
          <w:p w14:paraId="72227186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2E6A11A0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632E8FD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A20FEC9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3EDB4CCC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2" w:type="dxa"/>
            <w:noWrap/>
            <w:hideMark/>
          </w:tcPr>
          <w:p w14:paraId="7E1DF789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E167CC" w:rsidRPr="00E167CC" w14:paraId="1E393F37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E579BAF" w14:textId="153A6B8A" w:rsidR="00E167CC" w:rsidRPr="00E167CC" w:rsidRDefault="00E31971" w:rsidP="00E3197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Wound infection</w:t>
            </w:r>
          </w:p>
        </w:tc>
        <w:tc>
          <w:tcPr>
            <w:tcW w:w="608" w:type="dxa"/>
            <w:noWrap/>
            <w:hideMark/>
          </w:tcPr>
          <w:p w14:paraId="61FC7ECF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2E99BD2B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5AFAD8A9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05" w:type="dxa"/>
            <w:noWrap/>
            <w:hideMark/>
          </w:tcPr>
          <w:p w14:paraId="6456B484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6D582615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2" w:type="dxa"/>
            <w:noWrap/>
            <w:hideMark/>
          </w:tcPr>
          <w:p w14:paraId="69B9F6AD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E167CC" w:rsidRPr="00E167CC" w14:paraId="68951B8A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53AD7D5" w14:textId="0A709EE4" w:rsidR="00E167CC" w:rsidRPr="00E167CC" w:rsidRDefault="00E31971" w:rsidP="00E3197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Anastomotic obstruction</w:t>
            </w:r>
          </w:p>
        </w:tc>
        <w:tc>
          <w:tcPr>
            <w:tcW w:w="608" w:type="dxa"/>
            <w:noWrap/>
            <w:hideMark/>
          </w:tcPr>
          <w:p w14:paraId="0D76B85C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1E8B5AD2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6327E302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0C3CB0D3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0F58541D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2" w:type="dxa"/>
            <w:noWrap/>
            <w:hideMark/>
          </w:tcPr>
          <w:p w14:paraId="4A9F9E9F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E167CC" w:rsidRPr="00E167CC" w14:paraId="09572ED9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B4E7EE9" w14:textId="2B80DADA" w:rsidR="00E167CC" w:rsidRPr="00E167CC" w:rsidRDefault="00E31971" w:rsidP="00E3197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Anastomotic leakage or fistula</w:t>
            </w:r>
          </w:p>
        </w:tc>
        <w:tc>
          <w:tcPr>
            <w:tcW w:w="608" w:type="dxa"/>
            <w:noWrap/>
            <w:hideMark/>
          </w:tcPr>
          <w:p w14:paraId="4D677B33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5EE231B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6BC57289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0C7E6A9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5FE8A2A8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2" w:type="dxa"/>
            <w:noWrap/>
            <w:hideMark/>
          </w:tcPr>
          <w:p w14:paraId="7AB4E8E2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E167CC" w:rsidRPr="00E167CC" w14:paraId="3DB7AD5B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0AD0156" w14:textId="282B4BB5" w:rsidR="00E167CC" w:rsidRPr="00E167CC" w:rsidRDefault="00E31971" w:rsidP="00E3197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Acute heart failure</w:t>
            </w:r>
          </w:p>
        </w:tc>
        <w:tc>
          <w:tcPr>
            <w:tcW w:w="608" w:type="dxa"/>
            <w:noWrap/>
            <w:hideMark/>
          </w:tcPr>
          <w:p w14:paraId="38193D86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3B5A0C21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8902EA6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E5A55EC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9" w:type="dxa"/>
            <w:noWrap/>
            <w:hideMark/>
          </w:tcPr>
          <w:p w14:paraId="0A9EFA62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2" w:type="dxa"/>
            <w:noWrap/>
            <w:hideMark/>
          </w:tcPr>
          <w:p w14:paraId="0FF82532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E167CC" w:rsidRPr="00E167CC" w14:paraId="32AACAA8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A824CC2" w14:textId="77777777" w:rsidR="00E167CC" w:rsidRPr="00E167CC" w:rsidRDefault="00E167CC" w:rsidP="00E3197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Abdominal fluid</w:t>
            </w:r>
          </w:p>
        </w:tc>
        <w:tc>
          <w:tcPr>
            <w:tcW w:w="608" w:type="dxa"/>
            <w:noWrap/>
            <w:hideMark/>
          </w:tcPr>
          <w:p w14:paraId="03C77A02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137" w:type="dxa"/>
            <w:noWrap/>
            <w:hideMark/>
          </w:tcPr>
          <w:p w14:paraId="16A055CD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180" w:type="dxa"/>
            <w:noWrap/>
            <w:hideMark/>
          </w:tcPr>
          <w:p w14:paraId="2008605B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7C655673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56B28059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2" w:type="dxa"/>
            <w:noWrap/>
            <w:hideMark/>
          </w:tcPr>
          <w:p w14:paraId="18F2B8DE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E167CC" w:rsidRPr="00E167CC" w14:paraId="33B52162" w14:textId="77777777" w:rsidTr="00E319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single" w:sz="12" w:space="0" w:color="auto"/>
            </w:tcBorders>
            <w:noWrap/>
            <w:hideMark/>
          </w:tcPr>
          <w:p w14:paraId="5D2D56BC" w14:textId="77777777" w:rsidR="00E167CC" w:rsidRPr="00E167CC" w:rsidRDefault="00E167CC" w:rsidP="00E3197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Cerebral infarction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noWrap/>
            <w:hideMark/>
          </w:tcPr>
          <w:p w14:paraId="2F6563FB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noWrap/>
            <w:hideMark/>
          </w:tcPr>
          <w:p w14:paraId="5FB96D6C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hideMark/>
          </w:tcPr>
          <w:p w14:paraId="67A7AEE2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hideMark/>
          </w:tcPr>
          <w:p w14:paraId="26ED0E76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noWrap/>
            <w:hideMark/>
          </w:tcPr>
          <w:p w14:paraId="6F509018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2" w:type="dxa"/>
            <w:tcBorders>
              <w:bottom w:val="single" w:sz="12" w:space="0" w:color="auto"/>
            </w:tcBorders>
            <w:noWrap/>
            <w:hideMark/>
          </w:tcPr>
          <w:p w14:paraId="00B4D0A6" w14:textId="77777777" w:rsidR="00E167CC" w:rsidRPr="00E167CC" w:rsidRDefault="00E167CC" w:rsidP="00E31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167C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</w:tbl>
    <w:p w14:paraId="5AD9C5A7" w14:textId="77777777" w:rsidR="00E167CC" w:rsidRDefault="00E167CC" w:rsidP="00B15B8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F006B05" w14:textId="77777777" w:rsidR="00663B7C" w:rsidRDefault="00663B7C" w:rsidP="00D401DA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DD225B5" w14:textId="77777777" w:rsidR="00663B7C" w:rsidRDefault="00663B7C" w:rsidP="00C43961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15BCC96" w14:textId="77777777" w:rsidR="0073003C" w:rsidRDefault="0073003C" w:rsidP="00C43961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B08B8BF" w14:textId="77777777" w:rsidR="0073003C" w:rsidRDefault="0073003C" w:rsidP="00C43961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4AFDA04" w14:textId="77777777" w:rsidR="0073003C" w:rsidRDefault="0073003C" w:rsidP="00C43961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5C08389" w14:textId="77777777" w:rsidR="0073003C" w:rsidRDefault="0073003C" w:rsidP="00C43961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2480821" w14:textId="77777777" w:rsidR="0073003C" w:rsidRDefault="0073003C" w:rsidP="00C43961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52A5E77" w14:textId="77777777" w:rsidR="0073003C" w:rsidRDefault="0073003C" w:rsidP="00C43961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8BC7D87" w14:textId="77777777" w:rsidR="0073003C" w:rsidRDefault="0073003C" w:rsidP="00C43961">
      <w:pPr>
        <w:jc w:val="center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</w:p>
    <w:p w14:paraId="7EC47F5B" w14:textId="77777777" w:rsidR="00663B7C" w:rsidRDefault="00663B7C" w:rsidP="00C43961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tbl>
      <w:tblPr>
        <w:tblStyle w:val="21"/>
        <w:tblpPr w:leftFromText="180" w:rightFromText="180" w:vertAnchor="text" w:horzAnchor="margin" w:tblpXSpec="center" w:tblpY="65"/>
        <w:tblW w:w="9498" w:type="dxa"/>
        <w:tblLook w:val="04A0" w:firstRow="1" w:lastRow="0" w:firstColumn="1" w:lastColumn="0" w:noHBand="0" w:noVBand="1"/>
      </w:tblPr>
      <w:tblGrid>
        <w:gridCol w:w="1134"/>
        <w:gridCol w:w="8364"/>
      </w:tblGrid>
      <w:tr w:rsidR="00B15B81" w:rsidRPr="00C43961" w14:paraId="01D56B4F" w14:textId="77777777" w:rsidTr="00B15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  <w:tcBorders>
              <w:top w:val="nil"/>
            </w:tcBorders>
          </w:tcPr>
          <w:p w14:paraId="7D535AF5" w14:textId="56710D6E" w:rsidR="00B15B81" w:rsidRPr="00C43961" w:rsidRDefault="00B15B81" w:rsidP="00B15B81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B15B81">
              <w:rPr>
                <w:rFonts w:ascii="Times New Roman" w:eastAsia="宋体" w:hAnsi="Times New Roman" w:cs="Times New Roman" w:hint="eastAsia"/>
                <w:color w:val="333333"/>
                <w:szCs w:val="21"/>
                <w14:ligatures w14:val="none"/>
              </w:rPr>
              <w:t xml:space="preserve">Table </w:t>
            </w:r>
            <w:r w:rsidR="008B0B2D">
              <w:rPr>
                <w:rFonts w:ascii="Times New Roman" w:eastAsia="宋体" w:hAnsi="Times New Roman" w:cs="Times New Roman" w:hint="eastAsia"/>
                <w:color w:val="333333"/>
                <w:szCs w:val="21"/>
                <w14:ligatures w14:val="none"/>
              </w:rPr>
              <w:t>S</w:t>
            </w:r>
            <w:r w:rsidRPr="00B15B81">
              <w:rPr>
                <w:rFonts w:ascii="Times New Roman" w:eastAsia="宋体" w:hAnsi="Times New Roman" w:cs="Times New Roman" w:hint="eastAsia"/>
                <w:color w:val="333333"/>
                <w:szCs w:val="21"/>
                <w14:ligatures w14:val="none"/>
              </w:rPr>
              <w:t xml:space="preserve">2 </w:t>
            </w:r>
            <w:r w:rsidRPr="00B15B81"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szCs w:val="21"/>
                <w14:ligatures w14:val="none"/>
              </w:rPr>
              <w:t>Classification of Surgical Complications</w:t>
            </w:r>
          </w:p>
        </w:tc>
      </w:tr>
      <w:tr w:rsidR="00B15B81" w:rsidRPr="00C43961" w14:paraId="16D7F849" w14:textId="77777777" w:rsidTr="00B15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3826460" w14:textId="77777777" w:rsidR="00B15B81" w:rsidRPr="00C43961" w:rsidRDefault="00B15B81" w:rsidP="00B15B8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Grades</w:t>
            </w:r>
          </w:p>
        </w:tc>
        <w:tc>
          <w:tcPr>
            <w:tcW w:w="8364" w:type="dxa"/>
            <w:tcBorders>
              <w:top w:val="single" w:sz="12" w:space="0" w:color="auto"/>
              <w:bottom w:val="single" w:sz="4" w:space="0" w:color="auto"/>
            </w:tcBorders>
          </w:tcPr>
          <w:p w14:paraId="6C51BD4C" w14:textId="77777777" w:rsidR="00B15B81" w:rsidRPr="00C43961" w:rsidRDefault="00B15B81" w:rsidP="00B15B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Definition</w:t>
            </w:r>
          </w:p>
        </w:tc>
      </w:tr>
      <w:tr w:rsidR="00B15B81" w:rsidRPr="00C43961" w14:paraId="48708DFF" w14:textId="77777777" w:rsidTr="00B15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765CBCBE" w14:textId="77777777" w:rsidR="00B15B81" w:rsidRPr="00C43961" w:rsidRDefault="00B15B81" w:rsidP="00B15B8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Grade I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5EC1B604" w14:textId="77777777" w:rsidR="00B15B81" w:rsidRPr="00C43961" w:rsidRDefault="00B15B81" w:rsidP="00B15B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Any deviation from the normal postoperative recovery process requires anti-nausea, anti-vomiting, antipyretic, analgesic, and diuretic drugs; electrolyte supplementation; and physical therapy.</w:t>
            </w:r>
          </w:p>
        </w:tc>
      </w:tr>
      <w:tr w:rsidR="00B15B81" w:rsidRPr="00C43961" w14:paraId="6595E124" w14:textId="77777777" w:rsidTr="00B15B81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104419C" w14:textId="77777777" w:rsidR="00B15B81" w:rsidRPr="00C43961" w:rsidRDefault="00B15B81" w:rsidP="00B15B8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Grade II</w:t>
            </w:r>
          </w:p>
        </w:tc>
        <w:tc>
          <w:tcPr>
            <w:tcW w:w="8364" w:type="dxa"/>
          </w:tcPr>
          <w:p w14:paraId="3B55CC92" w14:textId="77777777" w:rsidR="00B15B81" w:rsidRPr="00C43961" w:rsidRDefault="00B15B81" w:rsidP="00B15B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Requiring pharmacological treatment with drugs other than such allowed for grade I complications. Blood transfusions and total parenteral nutrition are also included.</w:t>
            </w:r>
          </w:p>
        </w:tc>
      </w:tr>
      <w:tr w:rsidR="00B15B81" w:rsidRPr="00C43961" w14:paraId="4D4421C6" w14:textId="77777777" w:rsidTr="00B15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1EB15B1" w14:textId="77777777" w:rsidR="00B15B81" w:rsidRPr="00C43961" w:rsidRDefault="00B15B81" w:rsidP="00B15B8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Grade III</w:t>
            </w:r>
          </w:p>
        </w:tc>
        <w:tc>
          <w:tcPr>
            <w:tcW w:w="8364" w:type="dxa"/>
          </w:tcPr>
          <w:p w14:paraId="72AC0B8D" w14:textId="77777777" w:rsidR="00B15B81" w:rsidRPr="00C43961" w:rsidRDefault="00B15B81" w:rsidP="00B15B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Requiring surgical, endoscopic or radiological intervention</w:t>
            </w:r>
          </w:p>
        </w:tc>
      </w:tr>
      <w:tr w:rsidR="00B15B81" w:rsidRPr="00C43961" w14:paraId="11521346" w14:textId="77777777" w:rsidTr="00B15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9D08504" w14:textId="77777777" w:rsidR="00B15B81" w:rsidRPr="00C43961" w:rsidRDefault="00B15B81" w:rsidP="00B15B8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III-a</w:t>
            </w:r>
          </w:p>
        </w:tc>
        <w:tc>
          <w:tcPr>
            <w:tcW w:w="8364" w:type="dxa"/>
          </w:tcPr>
          <w:p w14:paraId="5F8BCD5B" w14:textId="77777777" w:rsidR="00B15B81" w:rsidRPr="00C43961" w:rsidRDefault="00B15B81" w:rsidP="00B15B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intervention not under general anesthesia</w:t>
            </w:r>
          </w:p>
        </w:tc>
      </w:tr>
      <w:tr w:rsidR="00B15B81" w:rsidRPr="00C43961" w14:paraId="364F8894" w14:textId="77777777" w:rsidTr="00B15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4BA1789" w14:textId="77777777" w:rsidR="00B15B81" w:rsidRPr="00C43961" w:rsidRDefault="00B15B81" w:rsidP="00B15B8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III-b</w:t>
            </w:r>
          </w:p>
        </w:tc>
        <w:tc>
          <w:tcPr>
            <w:tcW w:w="8364" w:type="dxa"/>
          </w:tcPr>
          <w:p w14:paraId="4225919A" w14:textId="77777777" w:rsidR="00B15B81" w:rsidRPr="00C43961" w:rsidRDefault="00B15B81" w:rsidP="00B15B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intervention under general anesthesia</w:t>
            </w:r>
          </w:p>
        </w:tc>
      </w:tr>
      <w:tr w:rsidR="00B15B81" w:rsidRPr="00C43961" w14:paraId="74E32840" w14:textId="77777777" w:rsidTr="00B15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437621F" w14:textId="77777777" w:rsidR="00B15B81" w:rsidRPr="00C43961" w:rsidRDefault="00B15B81" w:rsidP="00B15B8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Grade IV</w:t>
            </w:r>
          </w:p>
        </w:tc>
        <w:tc>
          <w:tcPr>
            <w:tcW w:w="8364" w:type="dxa"/>
          </w:tcPr>
          <w:p w14:paraId="7BBBF641" w14:textId="77777777" w:rsidR="00B15B81" w:rsidRPr="00C43961" w:rsidRDefault="00B15B81" w:rsidP="00B15B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Life-threatening complication, requiring ICU-management</w:t>
            </w:r>
          </w:p>
        </w:tc>
      </w:tr>
      <w:tr w:rsidR="00B15B81" w:rsidRPr="00C43961" w14:paraId="57605A1A" w14:textId="77777777" w:rsidTr="00B15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98C1D34" w14:textId="77777777" w:rsidR="00B15B81" w:rsidRPr="00C43961" w:rsidRDefault="00B15B81" w:rsidP="00B15B8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IV-a</w:t>
            </w:r>
          </w:p>
        </w:tc>
        <w:tc>
          <w:tcPr>
            <w:tcW w:w="8364" w:type="dxa"/>
          </w:tcPr>
          <w:p w14:paraId="1F493AC5" w14:textId="77777777" w:rsidR="00B15B81" w:rsidRPr="00C43961" w:rsidRDefault="00B15B81" w:rsidP="00B15B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single organ dysfunction (including dialysis)</w:t>
            </w:r>
          </w:p>
        </w:tc>
      </w:tr>
      <w:tr w:rsidR="00B15B81" w:rsidRPr="00C43961" w14:paraId="3AAB4392" w14:textId="77777777" w:rsidTr="00B15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66D7CAD" w14:textId="77777777" w:rsidR="00B15B81" w:rsidRPr="00C43961" w:rsidRDefault="00B15B81" w:rsidP="00B15B8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IV-b</w:t>
            </w:r>
          </w:p>
        </w:tc>
        <w:tc>
          <w:tcPr>
            <w:tcW w:w="8364" w:type="dxa"/>
          </w:tcPr>
          <w:p w14:paraId="5154BB88" w14:textId="77777777" w:rsidR="00B15B81" w:rsidRPr="00C43961" w:rsidRDefault="00B15B81" w:rsidP="00B15B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multi organ dysfunction</w:t>
            </w:r>
          </w:p>
        </w:tc>
      </w:tr>
      <w:tr w:rsidR="00B15B81" w:rsidRPr="00C43961" w14:paraId="55352B5D" w14:textId="77777777" w:rsidTr="00B15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</w:tcPr>
          <w:p w14:paraId="574C18D8" w14:textId="77777777" w:rsidR="00B15B81" w:rsidRPr="00C43961" w:rsidRDefault="00B15B81" w:rsidP="00B15B8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Grade V</w:t>
            </w:r>
          </w:p>
        </w:tc>
        <w:tc>
          <w:tcPr>
            <w:tcW w:w="8364" w:type="dxa"/>
            <w:tcBorders>
              <w:bottom w:val="single" w:sz="12" w:space="0" w:color="auto"/>
            </w:tcBorders>
          </w:tcPr>
          <w:p w14:paraId="1D620A63" w14:textId="77777777" w:rsidR="00B15B81" w:rsidRPr="00C43961" w:rsidRDefault="00B15B81" w:rsidP="00B15B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</w:pPr>
            <w:r w:rsidRPr="00C43961">
              <w:rPr>
                <w:rFonts w:ascii="Times New Roman" w:eastAsia="宋体" w:hAnsi="Times New Roman" w:cs="Times New Roman"/>
                <w:color w:val="333333"/>
                <w:szCs w:val="21"/>
                <w14:ligatures w14:val="none"/>
              </w:rPr>
              <w:t>Death</w:t>
            </w:r>
          </w:p>
        </w:tc>
      </w:tr>
    </w:tbl>
    <w:p w14:paraId="4931503B" w14:textId="630C00EE" w:rsidR="00E167CC" w:rsidRDefault="00B15B81" w:rsidP="00B15B8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43961">
        <w:rPr>
          <w:rFonts w:ascii="Times New Roman" w:eastAsia="宋体" w:hAnsi="Times New Roman" w:cs="Times New Roman" w:hint="eastAsia"/>
          <w:i/>
          <w:iCs/>
          <w:sz w:val="16"/>
          <w:szCs w:val="20"/>
          <w14:ligatures w14:val="none"/>
        </w:rPr>
        <w:t>ICU: Intensive care unit</w:t>
      </w:r>
    </w:p>
    <w:p w14:paraId="73BED087" w14:textId="74C56285" w:rsidR="00C43961" w:rsidRPr="00C43961" w:rsidRDefault="00C43961" w:rsidP="00C43961">
      <w:pPr>
        <w:rPr>
          <w:rFonts w:ascii="Times New Roman" w:eastAsia="宋体" w:hAnsi="Times New Roman" w:cs="Times New Roman"/>
          <w:i/>
          <w:iCs/>
          <w:sz w:val="16"/>
          <w:szCs w:val="20"/>
          <w14:ligatures w14:val="none"/>
        </w:rPr>
      </w:pPr>
    </w:p>
    <w:p w14:paraId="31BAEEBE" w14:textId="19DFF4D2" w:rsidR="00E4419B" w:rsidRDefault="00E4419B" w:rsidP="00E4419B">
      <w:pPr>
        <w:pStyle w:val="af2"/>
      </w:pPr>
      <w:r>
        <w:rPr>
          <w:rFonts w:hint="eastAsia"/>
          <w:noProof/>
        </w:rPr>
        <w:lastRenderedPageBreak/>
        <w:drawing>
          <wp:inline distT="0" distB="0" distL="0" distR="0" wp14:anchorId="0F685CC0" wp14:editId="2CCA8568">
            <wp:extent cx="5274310" cy="3515995"/>
            <wp:effectExtent l="0" t="0" r="0" b="0"/>
            <wp:docPr id="569256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4A745" w14:textId="26A76778" w:rsidR="00426792" w:rsidRDefault="00426792">
      <w:pPr>
        <w:rPr>
          <w:rFonts w:hint="eastAsia"/>
        </w:rPr>
      </w:pPr>
    </w:p>
    <w:p w14:paraId="0A6691CD" w14:textId="2F9CF004" w:rsidR="00663B7C" w:rsidRPr="00C43961" w:rsidRDefault="003260DD" w:rsidP="008E22C2">
      <w:pPr>
        <w:jc w:val="center"/>
        <w:rPr>
          <w:rFonts w:hint="eastAsia"/>
        </w:rPr>
      </w:pPr>
      <w:r w:rsidRPr="003260DD">
        <w:rPr>
          <w:rFonts w:ascii="Times New Roman" w:eastAsia="宋体" w:hAnsi="Times New Roman" w:cs="Times New Roman" w:hint="eastAsia"/>
          <w:b/>
          <w:bCs/>
          <w:szCs w:val="24"/>
          <w14:ligatures w14:val="none"/>
        </w:rPr>
        <w:t xml:space="preserve">Figure </w:t>
      </w:r>
      <w:r w:rsidR="002C2356">
        <w:rPr>
          <w:rFonts w:ascii="Times New Roman" w:eastAsia="宋体" w:hAnsi="Times New Roman" w:cs="Times New Roman" w:hint="eastAsia"/>
          <w:b/>
          <w:bCs/>
          <w:szCs w:val="24"/>
          <w14:ligatures w14:val="none"/>
        </w:rPr>
        <w:t>S</w:t>
      </w:r>
      <w:r w:rsidRPr="003260DD">
        <w:rPr>
          <w:rFonts w:ascii="Times New Roman" w:eastAsia="宋体" w:hAnsi="Times New Roman" w:cs="Times New Roman" w:hint="eastAsia"/>
          <w:b/>
          <w:bCs/>
          <w:szCs w:val="24"/>
          <w14:ligatures w14:val="none"/>
        </w:rPr>
        <w:t>1</w:t>
      </w:r>
      <w:r w:rsidR="00663B7C" w:rsidRPr="00663B7C">
        <w:rPr>
          <w:rFonts w:ascii="Times New Roman" w:eastAsia="宋体" w:hAnsi="Times New Roman" w:cs="Times New Roman"/>
          <w:b/>
          <w:bCs/>
          <w:szCs w:val="24"/>
          <w14:ligatures w14:val="none"/>
        </w:rPr>
        <w:t xml:space="preserve"> </w:t>
      </w:r>
      <w:r w:rsidR="00663B7C" w:rsidRPr="00663B7C">
        <w:rPr>
          <w:rFonts w:ascii="Times New Roman" w:eastAsia="宋体" w:hAnsi="Times New Roman" w:cs="Times New Roman"/>
          <w:szCs w:val="24"/>
          <w14:ligatures w14:val="none"/>
        </w:rPr>
        <w:t>ROC curve</w:t>
      </w:r>
    </w:p>
    <w:sectPr w:rsidR="00663B7C" w:rsidRPr="00C43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2BCA3" w14:textId="77777777" w:rsidR="00AD2C35" w:rsidRDefault="00AD2C35" w:rsidP="00C43961">
      <w:pPr>
        <w:rPr>
          <w:rFonts w:hint="eastAsia"/>
        </w:rPr>
      </w:pPr>
      <w:r>
        <w:separator/>
      </w:r>
    </w:p>
  </w:endnote>
  <w:endnote w:type="continuationSeparator" w:id="0">
    <w:p w14:paraId="7847349E" w14:textId="77777777" w:rsidR="00AD2C35" w:rsidRDefault="00AD2C35" w:rsidP="00C439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779285" w14:textId="77777777" w:rsidR="00AD2C35" w:rsidRDefault="00AD2C35" w:rsidP="00C43961">
      <w:pPr>
        <w:rPr>
          <w:rFonts w:hint="eastAsia"/>
        </w:rPr>
      </w:pPr>
      <w:r>
        <w:separator/>
      </w:r>
    </w:p>
  </w:footnote>
  <w:footnote w:type="continuationSeparator" w:id="0">
    <w:p w14:paraId="72906C1B" w14:textId="77777777" w:rsidR="00AD2C35" w:rsidRDefault="00AD2C35" w:rsidP="00C439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73AC"/>
    <w:rsid w:val="000D2B05"/>
    <w:rsid w:val="000F7198"/>
    <w:rsid w:val="00191421"/>
    <w:rsid w:val="001C25AA"/>
    <w:rsid w:val="00210F48"/>
    <w:rsid w:val="002C2356"/>
    <w:rsid w:val="003260DD"/>
    <w:rsid w:val="003D585D"/>
    <w:rsid w:val="00426792"/>
    <w:rsid w:val="005A2CAC"/>
    <w:rsid w:val="00663B7C"/>
    <w:rsid w:val="006A01E9"/>
    <w:rsid w:val="0073003C"/>
    <w:rsid w:val="008B0B2D"/>
    <w:rsid w:val="008B688E"/>
    <w:rsid w:val="008E22C2"/>
    <w:rsid w:val="009173AC"/>
    <w:rsid w:val="00924643"/>
    <w:rsid w:val="00986789"/>
    <w:rsid w:val="00A51DDF"/>
    <w:rsid w:val="00AD2C35"/>
    <w:rsid w:val="00B15B81"/>
    <w:rsid w:val="00C43961"/>
    <w:rsid w:val="00D401DA"/>
    <w:rsid w:val="00D934B0"/>
    <w:rsid w:val="00DC2B0A"/>
    <w:rsid w:val="00E1484A"/>
    <w:rsid w:val="00E167CC"/>
    <w:rsid w:val="00E31971"/>
    <w:rsid w:val="00E4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AE795"/>
  <w15:chartTrackingRefBased/>
  <w15:docId w15:val="{6A434ADB-EDB8-4E58-843F-A6EC2D03A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73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73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73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73A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73A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73A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73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73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73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73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73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73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73A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73A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73A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73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73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73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73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7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73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73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73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73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73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73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73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73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173A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39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39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3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3961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C43961"/>
    <w:rPr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2">
    <w:name w:val="Normal (Web)"/>
    <w:basedOn w:val="a"/>
    <w:uiPriority w:val="99"/>
    <w:semiHidden/>
    <w:unhideWhenUsed/>
    <w:rsid w:val="00E441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79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归</dc:creator>
  <cp:keywords/>
  <dc:description/>
  <cp:lastModifiedBy>云 归</cp:lastModifiedBy>
  <cp:revision>16</cp:revision>
  <dcterms:created xsi:type="dcterms:W3CDTF">2025-07-05T09:11:00Z</dcterms:created>
  <dcterms:modified xsi:type="dcterms:W3CDTF">2025-10-07T12:13:00Z</dcterms:modified>
</cp:coreProperties>
</file>